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539" w:rsidRDefault="00167DFB" w:rsidP="00383945">
      <w:pPr>
        <w:spacing w:line="480" w:lineRule="auto"/>
        <w:rPr>
          <w:color w:val="auto"/>
          <w:kern w:val="2"/>
        </w:rPr>
      </w:pPr>
      <w:r>
        <w:rPr>
          <w:rFonts w:ascii="Times New Roman" w:eastAsia="MS PMincho" w:hAnsi="Times New Roman"/>
          <w:b/>
          <w:sz w:val="24"/>
          <w:szCs w:val="24"/>
        </w:rPr>
        <w:t>Additional file</w:t>
      </w:r>
      <w:bookmarkStart w:id="0" w:name="_GoBack"/>
      <w:bookmarkEnd w:id="0"/>
      <w:r w:rsidR="00D150F7">
        <w:rPr>
          <w:rFonts w:ascii="Times New Roman" w:eastAsia="MS PMincho" w:hAnsi="Times New Roman"/>
          <w:b/>
          <w:sz w:val="24"/>
          <w:szCs w:val="24"/>
        </w:rPr>
        <w:t xml:space="preserve"> 1 </w:t>
      </w:r>
      <w:r w:rsidR="00D150F7">
        <w:rPr>
          <w:rFonts w:ascii="Times New Roman" w:eastAsia="MS PMincho" w:hAnsi="Times New Roman"/>
          <w:sz w:val="24"/>
          <w:szCs w:val="24"/>
        </w:rPr>
        <w:t>The w</w:t>
      </w:r>
      <w:r w:rsidR="00044B29">
        <w:rPr>
          <w:rFonts w:ascii="Times New Roman" w:eastAsia="MS PMincho" w:hAnsi="Times New Roman"/>
          <w:sz w:val="24"/>
          <w:szCs w:val="24"/>
        </w:rPr>
        <w:t>hole data of PCR-array analysis</w:t>
      </w:r>
      <w:r w:rsidR="00044B29">
        <w:rPr>
          <w:rFonts w:ascii="Times New Roman" w:eastAsia="MS PMincho" w:hAnsi="Times New Roman" w:hint="eastAsia"/>
          <w:sz w:val="24"/>
          <w:szCs w:val="24"/>
        </w:rPr>
        <w:t xml:space="preserve"> </w:t>
      </w:r>
      <w:proofErr w:type="spellStart"/>
      <w:r w:rsidR="00044B29">
        <w:rPr>
          <w:rFonts w:ascii="Times New Roman" w:eastAsia="MS PMincho" w:hAnsi="Times New Roman"/>
          <w:sz w:val="24"/>
          <w:szCs w:val="24"/>
        </w:rPr>
        <w:t>compairing</w:t>
      </w:r>
      <w:proofErr w:type="spellEnd"/>
      <w:r w:rsidR="00044B29">
        <w:rPr>
          <w:rFonts w:ascii="Times New Roman" w:eastAsia="MS PMincho" w:hAnsi="Times New Roman"/>
          <w:sz w:val="24"/>
          <w:szCs w:val="24"/>
        </w:rPr>
        <w:t xml:space="preserve"> the mRNA expression of CTEPH-</w:t>
      </w:r>
      <w:r w:rsidR="00044B29">
        <w:rPr>
          <w:rFonts w:ascii="Times New Roman" w:eastAsia="MS PMincho" w:hAnsi="Times New Roman" w:hint="eastAsia"/>
          <w:sz w:val="24"/>
          <w:szCs w:val="24"/>
        </w:rPr>
        <w:t>ECs and Control-ECs</w:t>
      </w:r>
      <w:r w:rsidR="00D150F7">
        <w:t xml:space="preserve"> </w:t>
      </w:r>
      <w:r w:rsidR="00E42CB9">
        <w:fldChar w:fldCharType="begin"/>
      </w:r>
      <w:r w:rsidR="00E42CB9">
        <w:instrText xml:space="preserve"> LINK </w:instrText>
      </w:r>
      <w:r w:rsidR="00044B29">
        <w:instrText>Excel.Sheet.8</w:instrText>
      </w:r>
      <w:r w:rsidR="00044B29">
        <w:rPr>
          <w:rFonts w:hint="eastAsia"/>
        </w:rPr>
        <w:instrText xml:space="preserve"> G:\\CTEPH_</w:instrText>
      </w:r>
      <w:r w:rsidR="00044B29">
        <w:rPr>
          <w:rFonts w:hint="eastAsia"/>
        </w:rPr>
        <w:instrText>血管新生</w:instrText>
      </w:r>
      <w:r w:rsidR="00044B29">
        <w:rPr>
          <w:rFonts w:hint="eastAsia"/>
        </w:rPr>
        <w:instrText>\\</w:instrText>
      </w:r>
      <w:r w:rsidR="00044B29">
        <w:rPr>
          <w:rFonts w:hint="eastAsia"/>
        </w:rPr>
        <w:instrText>実験記録の編集</w:instrText>
      </w:r>
      <w:r w:rsidR="00044B29">
        <w:rPr>
          <w:rFonts w:hint="eastAsia"/>
        </w:rPr>
        <w:instrText>\\ERJ</w:instrText>
      </w:r>
      <w:r w:rsidR="00044B29">
        <w:rPr>
          <w:rFonts w:hint="eastAsia"/>
        </w:rPr>
        <w:instrText>後</w:instrText>
      </w:r>
      <w:r w:rsidR="00044B29">
        <w:rPr>
          <w:rFonts w:hint="eastAsia"/>
        </w:rPr>
        <w:instrText>2</w:instrText>
      </w:r>
      <w:r w:rsidR="00044B29">
        <w:rPr>
          <w:rFonts w:hint="eastAsia"/>
        </w:rPr>
        <w:instrText>例追加</w:instrText>
      </w:r>
      <w:r w:rsidR="00044B29">
        <w:rPr>
          <w:rFonts w:hint="eastAsia"/>
        </w:rPr>
        <w:instrText>\\20170213_</w:instrText>
      </w:r>
      <w:r w:rsidR="00044B29">
        <w:rPr>
          <w:rFonts w:hint="eastAsia"/>
        </w:rPr>
        <w:instrText>内皮細胞</w:instrText>
      </w:r>
      <w:r w:rsidR="00044B29">
        <w:rPr>
          <w:rFonts w:hint="eastAsia"/>
        </w:rPr>
        <w:instrText>PCR</w:instrText>
      </w:r>
      <w:r w:rsidR="00044B29">
        <w:rPr>
          <w:rFonts w:hint="eastAsia"/>
        </w:rPr>
        <w:instrText>アレイ</w:instrText>
      </w:r>
      <w:r w:rsidR="00044B29">
        <w:rPr>
          <w:rFonts w:hint="eastAsia"/>
        </w:rPr>
        <w:instrText>2</w:instrText>
      </w:r>
      <w:r w:rsidR="00044B29">
        <w:rPr>
          <w:rFonts w:hint="eastAsia"/>
        </w:rPr>
        <w:instrText>例追加</w:instrText>
      </w:r>
      <w:r w:rsidR="00044B29">
        <w:rPr>
          <w:rFonts w:hint="eastAsia"/>
        </w:rPr>
        <w:instrText>\\Result_PCRArrayDataset.xls supplemental</w:instrText>
      </w:r>
      <w:r w:rsidR="00044B29">
        <w:rPr>
          <w:rFonts w:hint="eastAsia"/>
        </w:rPr>
        <w:instrText>用</w:instrText>
      </w:r>
      <w:r w:rsidR="00044B29">
        <w:rPr>
          <w:rFonts w:hint="eastAsia"/>
        </w:rPr>
        <w:instrText xml:space="preserve">!R1:R65536 </w:instrText>
      </w:r>
      <w:r w:rsidR="00E42CB9">
        <w:instrText xml:space="preserve">\a \f 4 \h  \* MERGEFORMAT </w:instrText>
      </w:r>
      <w:r w:rsidR="00E42CB9">
        <w:fldChar w:fldCharType="separate"/>
      </w:r>
    </w:p>
    <w:tbl>
      <w:tblPr>
        <w:tblW w:w="98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9"/>
        <w:gridCol w:w="5328"/>
        <w:gridCol w:w="2041"/>
        <w:gridCol w:w="1213"/>
      </w:tblGrid>
      <w:tr w:rsidR="00C15539" w:rsidRPr="00C15539" w:rsidTr="00C15539">
        <w:trPr>
          <w:divId w:val="866915917"/>
          <w:trHeight w:val="300"/>
        </w:trPr>
        <w:tc>
          <w:tcPr>
            <w:tcW w:w="12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C15539">
              <w:rPr>
                <w:rFonts w:ascii="Arial" w:eastAsia="MS PGothic" w:hAnsi="Arial" w:cs="Arial"/>
                <w:b/>
                <w:bCs/>
                <w:color w:val="000000" w:themeColor="text1"/>
                <w:sz w:val="24"/>
                <w:szCs w:val="24"/>
              </w:rPr>
              <w:t>Symbol</w:t>
            </w:r>
          </w:p>
        </w:tc>
        <w:tc>
          <w:tcPr>
            <w:tcW w:w="53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C15539">
              <w:rPr>
                <w:rFonts w:ascii="Arial" w:eastAsia="MS PGothic" w:hAnsi="Arial" w:cs="Arial"/>
                <w:b/>
                <w:bCs/>
                <w:color w:val="000000" w:themeColor="text1"/>
                <w:sz w:val="24"/>
                <w:szCs w:val="24"/>
              </w:rPr>
              <w:t>gene name</w:t>
            </w: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C15539">
              <w:rPr>
                <w:rFonts w:ascii="Arial" w:eastAsia="MS PGothic" w:hAnsi="Arial" w:cs="Arial"/>
                <w:b/>
                <w:bCs/>
                <w:color w:val="000000" w:themeColor="text1"/>
                <w:sz w:val="24"/>
                <w:szCs w:val="24"/>
              </w:rPr>
              <w:t>Fold Regulation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C15539">
              <w:rPr>
                <w:rFonts w:ascii="Arial" w:eastAsia="MS PGothic" w:hAnsi="Arial" w:cs="Arial"/>
                <w:b/>
                <w:bCs/>
                <w:i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AKT1</w:t>
            </w:r>
          </w:p>
        </w:tc>
        <w:tc>
          <w:tcPr>
            <w:tcW w:w="53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V-</w:t>
            </w:r>
            <w:proofErr w:type="spellStart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akt</w:t>
            </w:r>
            <w:proofErr w:type="spellEnd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 xml:space="preserve"> murine </w:t>
            </w:r>
            <w:proofErr w:type="spellStart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thymoma</w:t>
            </w:r>
            <w:proofErr w:type="spellEnd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 xml:space="preserve"> viral oncogene homolog 1</w:t>
            </w: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-1.3533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233981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ANG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proofErr w:type="spellStart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Angiogenin</w:t>
            </w:r>
            <w:proofErr w:type="spellEnd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, ribonuclease, RNase A family, 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3.23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207345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ANGPT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Angiopoietin 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2.688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262957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ANGPT2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Angiopoietin 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8.324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173792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ANGPTL4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Angiopoietin-like 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-4.51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000447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ANPEP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proofErr w:type="spellStart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Alanyl</w:t>
            </w:r>
            <w:proofErr w:type="spellEnd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 xml:space="preserve"> (membrane) aminopeptidas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-1.365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575866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ADGRB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Brain-specific angiogenesis inhibitor 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6.296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293352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CCL1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Chemokine (C-C motif) ligand 1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5.606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307184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CCL2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Chemokine (C-C motif) ligand 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1.7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360038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CDH5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Cadherin 5, type 2 (vascular endothelium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-1.655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419444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COL18A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Collagen, type XVIII, alpha 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-2.536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229039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COL4A3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Collagen, type IV, alpha 3 (</w:t>
            </w:r>
            <w:proofErr w:type="spellStart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Goodpasture</w:t>
            </w:r>
            <w:proofErr w:type="spellEnd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 xml:space="preserve"> antigen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5.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295694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CTGF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Connective tissue growth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1.82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018045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CXCL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Chemokine (C-X-C motif) ligand 1 (melanoma growth stimulating activity, alpha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1.08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651107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CXCL1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Chemokine (C-X-C motif) ligand 1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6.11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302629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CXCL5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Chemokine (C-X-C motif) ligand 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5.581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19888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CXCL6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Chemokine (C-X-C motif) ligand 6 (granulocyte chemotactic protein 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1.391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846767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CXCL9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Chemokine (C-X-C motif) ligand 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8.147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328294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EDN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Endothelin 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1.976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13652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EFNA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Ephrin-A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1.157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420893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EFNB2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Ephrin-B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1.219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483936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EGF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Epidermal growth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6.278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276795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ENG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proofErr w:type="spellStart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Endoglin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1.08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639473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EPHB4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EPH receptor B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-1.583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380761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ERBB2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 xml:space="preserve">V-erb-b2 </w:t>
            </w:r>
            <w:proofErr w:type="spellStart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erythroblastic</w:t>
            </w:r>
            <w:proofErr w:type="spellEnd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 xml:space="preserve"> leukemia viral oncogene homolog 2, </w:t>
            </w: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neuro/glioblastoma derived oncogene homolog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-1.14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90594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F3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Coagulation factor III (thromboplastin, tissue factor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5.17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328863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FGF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Fibroblast growth factor 1 (acidic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1.582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584751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FGF2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Fibroblast growth factor 2 (basic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1.44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459847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FGFR3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Fibroblast growth factor receptor 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-1.05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58838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FIGF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C-</w:t>
            </w:r>
            <w:proofErr w:type="spellStart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fos</w:t>
            </w:r>
            <w:proofErr w:type="spellEnd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 xml:space="preserve"> induced growth factor (vascular endothelial growth factor D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5.0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112737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FLT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Fms</w:t>
            </w:r>
            <w:proofErr w:type="spellEnd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 xml:space="preserve">-related tyrosine kinase 1 (vascular endothelial growth factor/vascular </w:t>
            </w: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permeability factor receptor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1.622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218226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FN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Fibronectin 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-1.054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716175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HGF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Hepatocyte growth factor (</w:t>
            </w:r>
            <w:proofErr w:type="spellStart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hepapoietin</w:t>
            </w:r>
            <w:proofErr w:type="spellEnd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 xml:space="preserve"> A; scatter factor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22.60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016096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HIF1A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Hypoxia inducible factor 1, alpha subunit (basic helix-loop-helix transcription factor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3.042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098405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HPSE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proofErr w:type="spellStart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Heparanase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3.367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150165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ID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Inhibitor of DNA binding 1, dominant negative helix-loop-helix protei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1.36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45578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IFNA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Interferon, alpha 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1.337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359181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IFNG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Interferon, gamm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4.773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298019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IGF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Insulin-like growth factor 1 (somatomedin C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1.647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299452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IL1B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Interleukin 1, bet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5.719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306791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IL6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Interleukin 6 (interferon, beta 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1.61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214814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CXCL8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Interleukin 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1.19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429518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ITGAV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Integrin, alpha V (</w:t>
            </w:r>
            <w:proofErr w:type="spellStart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vitronectin</w:t>
            </w:r>
            <w:proofErr w:type="spellEnd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 xml:space="preserve"> receptor, alpha polypeptide, antigen CD5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1.3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379507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lastRenderedPageBreak/>
              <w:t>ITGB3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 xml:space="preserve">Integrin, beta 3 (platelet glycoprotein </w:t>
            </w:r>
            <w:proofErr w:type="spellStart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IIIa</w:t>
            </w:r>
            <w:proofErr w:type="spellEnd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, antigen CD6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1.434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305337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JAG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Jagged 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-1.01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798983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KDR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Kinase insert domain receptor (a type III receptor tyrosine kinase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1.294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360891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LECT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 xml:space="preserve">Leukocyte cell derived </w:t>
            </w:r>
            <w:proofErr w:type="spellStart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chemotaxin</w:t>
            </w:r>
            <w:proofErr w:type="spellEnd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 xml:space="preserve"> 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5.099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31596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LEP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Lepti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3.67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317638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MDK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proofErr w:type="spellStart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Midkine</w:t>
            </w:r>
            <w:proofErr w:type="spellEnd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 xml:space="preserve"> (neurite growth-promoting factor 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3.718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187203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MMP14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Matrix metallopeptidase 14 (membrane-inserted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-2.907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037012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MMP2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Matrix metallopeptidase 2 (gelatinase A, 72kDa gelatinase, 72kDa type IV collagenase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-1.089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862163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MMP9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Matrix metallopeptidase 9 (gelatinase B, 92kDa gelatinase, 92kDa type IV collagenase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4.928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289217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NOS3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Nitric oxide synthase 3 (endothelial cell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-1.45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473312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NOTCH4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Notch 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1.54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310281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NRP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proofErr w:type="spellStart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Neuropilin</w:t>
            </w:r>
            <w:proofErr w:type="spellEnd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 xml:space="preserve"> 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1.576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301553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NRP2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proofErr w:type="spellStart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Neuropilin</w:t>
            </w:r>
            <w:proofErr w:type="spellEnd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 xml:space="preserve"> 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-1.577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508504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PDGFA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Platelet-derived growth factor alpha polypeptid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1.029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967576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PECAM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Platelet/endothelial cell adhesion molecul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2.273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241548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PF4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Platelet factor 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12.6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391641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PGF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Placental growth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-1.348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183653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PLAU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 xml:space="preserve">Plasminogen activator, </w:t>
            </w:r>
            <w:proofErr w:type="spellStart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urokinase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-3.049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223277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PLG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Plasminoge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6.66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299362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PROK2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proofErr w:type="spellStart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Prokineticin</w:t>
            </w:r>
            <w:proofErr w:type="spellEnd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 xml:space="preserve"> 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5.245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302496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PTGS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Prostaglandin-</w:t>
            </w:r>
            <w:proofErr w:type="spellStart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endoperoxide</w:t>
            </w:r>
            <w:proofErr w:type="spellEnd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 xml:space="preserve"> synthase 1 (prostaglandin G/H synthase and cyclooxygenase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2.516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406905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S1PR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Sphingosine-1-phosphate receptor 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2.05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216114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SERPINE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 xml:space="preserve">Serpin peptidase inhibitor, clade E (nexin, plasminogen activator </w:t>
            </w: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inhibitor type 1), member 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-1.35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001891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SERPINF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 xml:space="preserve">Serpin peptidase inhibitor, clade F (alpha-2 </w:t>
            </w:r>
            <w:proofErr w:type="spellStart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antiplasmin</w:t>
            </w:r>
            <w:proofErr w:type="spellEnd"/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 xml:space="preserve">, pigment </w:t>
            </w: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epithelium derived factor), member 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-1.236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91295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SPHK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Sphingosine kinase 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-2.548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117075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TEK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TEK tyrosine kinase, endothelia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1.375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409953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TGFA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Transforming growth factor, alph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1.270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813092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TGFB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Transforming growth factor, beta 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1.134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519314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TGFB2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Transforming growth factor, beta 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1.234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49163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TGFBR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Transforming growth factor, beta receptor 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1.349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499164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THBS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Thrombospondin 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1.019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810766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THBS2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Thrombospondin 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45.29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272211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TIE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Tyrosine kinase with immunoglobulin-like and EGF-like domains 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-1.48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804098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TIMP1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TIMP metallopeptidase inhibitor 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3.46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227445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TIMP2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TIMP metallopeptidase inhibitor 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1.815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281538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TIMP3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TIMP metallopeptidase inhibitor 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2.31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743431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TNF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Tumor necrosis fac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-1.388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814023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TYMP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Thymidine phosphorylas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-6.657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016648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VEGFA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Vascular endothelial growth factor 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1.98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264379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VEGFB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Vascular endothelial growth factor B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2.67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139754</w:t>
            </w:r>
          </w:p>
        </w:tc>
      </w:tr>
      <w:tr w:rsidR="00C15539" w:rsidRPr="00C15539" w:rsidTr="00C15539">
        <w:trPr>
          <w:divId w:val="866915917"/>
          <w:trHeight w:val="255"/>
        </w:trPr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VEGFC</w:t>
            </w:r>
          </w:p>
        </w:tc>
        <w:tc>
          <w:tcPr>
            <w:tcW w:w="5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18"/>
                <w:szCs w:val="20"/>
              </w:rPr>
              <w:t>Vascular endothelial growth factor C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Cs w:val="21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Cs w:val="21"/>
              </w:rPr>
              <w:t>3.048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539" w:rsidRPr="00C15539" w:rsidRDefault="00C15539" w:rsidP="00C15539">
            <w:pPr>
              <w:widowControl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C1553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0.246727</w:t>
            </w:r>
          </w:p>
        </w:tc>
      </w:tr>
    </w:tbl>
    <w:p w:rsidR="009B77E9" w:rsidRDefault="00E42CB9" w:rsidP="00383945">
      <w:pPr>
        <w:spacing w:line="480" w:lineRule="auto"/>
        <w:rPr>
          <w:rFonts w:ascii="Times New Roman" w:eastAsia="MS PMincho" w:hAnsi="Times New Roman"/>
          <w:sz w:val="24"/>
          <w:szCs w:val="24"/>
        </w:rPr>
      </w:pPr>
      <w:r>
        <w:rPr>
          <w:rFonts w:ascii="Times New Roman" w:eastAsia="MS PMincho" w:hAnsi="Times New Roman"/>
          <w:sz w:val="24"/>
          <w:szCs w:val="24"/>
        </w:rPr>
        <w:fldChar w:fldCharType="end"/>
      </w:r>
    </w:p>
    <w:p w:rsidR="005C14D6" w:rsidRPr="005C14D6" w:rsidRDefault="00C10833" w:rsidP="00672566">
      <w:pPr>
        <w:rPr>
          <w:rFonts w:ascii="Times New Roman" w:eastAsia="MS PMincho" w:hAnsi="Times New Roman"/>
          <w:sz w:val="24"/>
          <w:szCs w:val="24"/>
        </w:rPr>
      </w:pPr>
      <w:r>
        <w:rPr>
          <w:rFonts w:ascii="Times New Roman" w:eastAsia="MS PMincho" w:hAnsi="Times New Roman"/>
          <w:sz w:val="24"/>
          <w:szCs w:val="24"/>
        </w:rPr>
        <w:t>The whole data of PCR-array analysis</w:t>
      </w:r>
      <w:r w:rsidR="005C14D6">
        <w:rPr>
          <w:rFonts w:ascii="Times New Roman" w:eastAsia="MS PMincho" w:hAnsi="Times New Roman"/>
          <w:sz w:val="24"/>
          <w:szCs w:val="24"/>
        </w:rPr>
        <w:t xml:space="preserve">, which </w:t>
      </w:r>
      <w:proofErr w:type="spellStart"/>
      <w:r w:rsidR="005C14D6">
        <w:rPr>
          <w:rFonts w:ascii="Times New Roman" w:eastAsia="MS PMincho" w:hAnsi="Times New Roman"/>
          <w:sz w:val="24"/>
          <w:szCs w:val="24"/>
        </w:rPr>
        <w:t>compaired</w:t>
      </w:r>
      <w:proofErr w:type="spellEnd"/>
      <w:r w:rsidR="005C14D6">
        <w:rPr>
          <w:rFonts w:ascii="Times New Roman" w:eastAsia="MS PMincho" w:hAnsi="Times New Roman"/>
          <w:sz w:val="24"/>
          <w:szCs w:val="24"/>
        </w:rPr>
        <w:t xml:space="preserve"> the mRNA expression of CTEPH-</w:t>
      </w:r>
      <w:r w:rsidR="005C14D6">
        <w:rPr>
          <w:rFonts w:ascii="Times New Roman" w:eastAsia="MS PMincho" w:hAnsi="Times New Roman" w:hint="eastAsia"/>
          <w:sz w:val="24"/>
          <w:szCs w:val="24"/>
        </w:rPr>
        <w:t>ECs and Control-ECs</w:t>
      </w:r>
      <w:r w:rsidR="0084719A" w:rsidRPr="0084719A">
        <w:rPr>
          <w:rFonts w:ascii="Times New Roman" w:eastAsia="MS PMincho" w:hAnsi="Times New Roman"/>
          <w:sz w:val="24"/>
          <w:szCs w:val="24"/>
        </w:rPr>
        <w:t xml:space="preserve"> (figure 3)</w:t>
      </w:r>
      <w:r w:rsidR="005C14D6">
        <w:rPr>
          <w:rFonts w:ascii="Times New Roman" w:eastAsia="MS PMincho" w:hAnsi="Times New Roman" w:hint="eastAsia"/>
          <w:sz w:val="24"/>
          <w:szCs w:val="24"/>
        </w:rPr>
        <w:t xml:space="preserve">. </w:t>
      </w:r>
    </w:p>
    <w:p w:rsidR="0062749D" w:rsidRDefault="0062749D">
      <w:pPr>
        <w:widowControl/>
        <w:jc w:val="left"/>
        <w:rPr>
          <w:rFonts w:ascii="Times New Roman" w:eastAsia="MS PMincho" w:hAnsi="Times New Roman"/>
          <w:sz w:val="24"/>
          <w:szCs w:val="24"/>
        </w:rPr>
      </w:pPr>
    </w:p>
    <w:sectPr w:rsidR="0062749D" w:rsidSect="00E42CB9">
      <w:pgSz w:w="11906" w:h="16838"/>
      <w:pgMar w:top="1440" w:right="1077" w:bottom="1440" w:left="1077" w:header="0" w:footer="992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3C2A" w:rsidRDefault="00FB3C2A">
      <w:r>
        <w:separator/>
      </w:r>
    </w:p>
  </w:endnote>
  <w:endnote w:type="continuationSeparator" w:id="0">
    <w:p w:rsidR="00FB3C2A" w:rsidRDefault="00FB3C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Mincho">
    <w:altName w:val="MS Mincho"/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3C2A" w:rsidRDefault="00FB3C2A">
      <w:r>
        <w:separator/>
      </w:r>
    </w:p>
  </w:footnote>
  <w:footnote w:type="continuationSeparator" w:id="0">
    <w:p w:rsidR="00FB3C2A" w:rsidRDefault="00FB3C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5"/>
  </w:docVars>
  <w:rsids>
    <w:rsidRoot w:val="00D308FC"/>
    <w:rsid w:val="00006C73"/>
    <w:rsid w:val="00041FA4"/>
    <w:rsid w:val="00044B29"/>
    <w:rsid w:val="00121773"/>
    <w:rsid w:val="00167DFB"/>
    <w:rsid w:val="00242180"/>
    <w:rsid w:val="00281E71"/>
    <w:rsid w:val="002C7AE2"/>
    <w:rsid w:val="00304F14"/>
    <w:rsid w:val="00383945"/>
    <w:rsid w:val="0047702B"/>
    <w:rsid w:val="00493FEA"/>
    <w:rsid w:val="004A7ADE"/>
    <w:rsid w:val="00531609"/>
    <w:rsid w:val="0054331E"/>
    <w:rsid w:val="00586306"/>
    <w:rsid w:val="00593F34"/>
    <w:rsid w:val="005C14D6"/>
    <w:rsid w:val="0062749D"/>
    <w:rsid w:val="0065532C"/>
    <w:rsid w:val="00672566"/>
    <w:rsid w:val="0073019B"/>
    <w:rsid w:val="007377A4"/>
    <w:rsid w:val="007961A8"/>
    <w:rsid w:val="007C33C4"/>
    <w:rsid w:val="007E3F88"/>
    <w:rsid w:val="0084719A"/>
    <w:rsid w:val="00933582"/>
    <w:rsid w:val="009A72C1"/>
    <w:rsid w:val="009B77E9"/>
    <w:rsid w:val="009C6F48"/>
    <w:rsid w:val="00A02727"/>
    <w:rsid w:val="00A07FCF"/>
    <w:rsid w:val="00A425D8"/>
    <w:rsid w:val="00AB3289"/>
    <w:rsid w:val="00AF4CAA"/>
    <w:rsid w:val="00B16B33"/>
    <w:rsid w:val="00B648DB"/>
    <w:rsid w:val="00BE4E21"/>
    <w:rsid w:val="00C10833"/>
    <w:rsid w:val="00C11B6F"/>
    <w:rsid w:val="00C15539"/>
    <w:rsid w:val="00CD1C43"/>
    <w:rsid w:val="00D150F7"/>
    <w:rsid w:val="00D308FC"/>
    <w:rsid w:val="00DF22C3"/>
    <w:rsid w:val="00DF2745"/>
    <w:rsid w:val="00E42CB9"/>
    <w:rsid w:val="00F1474A"/>
    <w:rsid w:val="00FB3C2A"/>
    <w:rsid w:val="00FC5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8FC"/>
    <w:pPr>
      <w:widowControl w:val="0"/>
      <w:jc w:val="both"/>
    </w:pPr>
    <w:rPr>
      <w:color w:val="00000A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308F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308FC"/>
    <w:rPr>
      <w:color w:val="00000A"/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D308FC"/>
  </w:style>
  <w:style w:type="paragraph" w:styleId="Header">
    <w:name w:val="header"/>
    <w:basedOn w:val="Normal"/>
    <w:link w:val="HeaderChar"/>
    <w:uiPriority w:val="99"/>
    <w:unhideWhenUsed/>
    <w:rsid w:val="00FC5D5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C5D5B"/>
    <w:rPr>
      <w:color w:val="00000A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8FC"/>
    <w:pPr>
      <w:widowControl w:val="0"/>
      <w:jc w:val="both"/>
    </w:pPr>
    <w:rPr>
      <w:color w:val="00000A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308F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308FC"/>
    <w:rPr>
      <w:color w:val="00000A"/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D308FC"/>
  </w:style>
  <w:style w:type="paragraph" w:styleId="Header">
    <w:name w:val="header"/>
    <w:basedOn w:val="Normal"/>
    <w:link w:val="HeaderChar"/>
    <w:uiPriority w:val="99"/>
    <w:unhideWhenUsed/>
    <w:rsid w:val="00FC5D5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C5D5B"/>
    <w:rPr>
      <w:color w:val="00000A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8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0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736</Words>
  <Characters>4850</Characters>
  <Application>Microsoft Office Word</Application>
  <DocSecurity>0</DocSecurity>
  <Lines>404</Lines>
  <Paragraphs>39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 Naito</dc:creator>
  <cp:keywords/>
  <dc:description/>
  <cp:lastModifiedBy>MSARDAN</cp:lastModifiedBy>
  <cp:revision>50</cp:revision>
  <dcterms:created xsi:type="dcterms:W3CDTF">2016-11-30T02:44:00Z</dcterms:created>
  <dcterms:modified xsi:type="dcterms:W3CDTF">2018-12-20T13:35:00Z</dcterms:modified>
</cp:coreProperties>
</file>